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5A2E2" w14:textId="0FC58519" w:rsidR="00CE2113" w:rsidRPr="000908DC" w:rsidRDefault="00732C9A" w:rsidP="00BE00D0">
      <w:pPr>
        <w:spacing w:line="240" w:lineRule="auto"/>
        <w:rPr>
          <w:rFonts w:ascii="Times New Roman" w:hAnsi="Times New Roman"/>
          <w:color w:val="FF0000"/>
        </w:rPr>
      </w:pPr>
      <w:r w:rsidRPr="0058541F">
        <w:rPr>
          <w:rFonts w:ascii="Times New Roman" w:hAnsi="Times New Roman"/>
          <w:b/>
        </w:rPr>
        <w:t>Table.</w:t>
      </w:r>
      <w:r w:rsidRPr="000908DC">
        <w:rPr>
          <w:rFonts w:ascii="Times New Roman" w:hAnsi="Times New Roman"/>
        </w:rPr>
        <w:t xml:space="preserve"> </w:t>
      </w:r>
      <w:proofErr w:type="gramStart"/>
      <w:r w:rsidRPr="000908DC">
        <w:rPr>
          <w:rFonts w:ascii="Times New Roman" w:hAnsi="Times New Roman"/>
        </w:rPr>
        <w:t xml:space="preserve">List </w:t>
      </w:r>
      <w:r w:rsidR="0058541F">
        <w:rPr>
          <w:rFonts w:ascii="Times New Roman" w:hAnsi="Times New Roman"/>
        </w:rPr>
        <w:t xml:space="preserve">of </w:t>
      </w:r>
      <w:bookmarkStart w:id="0" w:name="_GoBack"/>
      <w:bookmarkEnd w:id="0"/>
      <w:proofErr w:type="spellStart"/>
      <w:r w:rsidRPr="000908DC">
        <w:rPr>
          <w:rFonts w:ascii="Times New Roman" w:hAnsi="Times New Roman"/>
        </w:rPr>
        <w:t>Gen</w:t>
      </w:r>
      <w:r w:rsidR="000908DC">
        <w:rPr>
          <w:rFonts w:ascii="Times New Roman" w:hAnsi="Times New Roman"/>
        </w:rPr>
        <w:t>b</w:t>
      </w:r>
      <w:r w:rsidRPr="000908DC">
        <w:rPr>
          <w:rFonts w:ascii="Times New Roman" w:hAnsi="Times New Roman"/>
        </w:rPr>
        <w:t>ank</w:t>
      </w:r>
      <w:proofErr w:type="spellEnd"/>
      <w:r w:rsidRPr="000908DC">
        <w:rPr>
          <w:rFonts w:ascii="Times New Roman" w:hAnsi="Times New Roman"/>
        </w:rPr>
        <w:t xml:space="preserve"> accession numbers </w:t>
      </w:r>
      <w:r w:rsidR="00992ED7">
        <w:rPr>
          <w:rFonts w:ascii="Times New Roman" w:hAnsi="Times New Roman"/>
        </w:rPr>
        <w:t>that were used in the phylogenetic analyses</w:t>
      </w:r>
      <w:r w:rsidRPr="000908DC">
        <w:rPr>
          <w:rFonts w:ascii="Times New Roman" w:hAnsi="Times New Roman"/>
        </w:rPr>
        <w:t>.</w:t>
      </w:r>
      <w:proofErr w:type="gramEnd"/>
      <w:r w:rsidR="001E520D" w:rsidRPr="000908DC">
        <w:rPr>
          <w:rFonts w:ascii="Times New Roman" w:hAnsi="Times New Roman"/>
        </w:rPr>
        <w:t xml:space="preserve"> </w:t>
      </w:r>
    </w:p>
    <w:tbl>
      <w:tblPr>
        <w:tblW w:w="8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9"/>
        <w:gridCol w:w="1040"/>
        <w:gridCol w:w="1020"/>
        <w:gridCol w:w="1020"/>
        <w:gridCol w:w="1020"/>
        <w:gridCol w:w="1020"/>
        <w:gridCol w:w="1020"/>
      </w:tblGrid>
      <w:tr w:rsidR="00D860AD" w:rsidRPr="000908DC" w14:paraId="14822D49" w14:textId="77777777" w:rsidTr="00D860AD">
        <w:trPr>
          <w:trHeight w:val="240"/>
          <w:jc w:val="center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6A9EC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00815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2F1BB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0868C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68D1D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06CB9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7D139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gK</w:t>
            </w:r>
          </w:p>
        </w:tc>
      </w:tr>
      <w:tr w:rsidR="00D860AD" w:rsidRPr="000908DC" w14:paraId="5B8A5A49" w14:textId="77777777" w:rsidTr="00D860AD">
        <w:trPr>
          <w:trHeight w:val="240"/>
          <w:jc w:val="center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FF820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lomic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tu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000000" w:fill="C0C0C0"/>
            <w:noWrap/>
            <w:vAlign w:val="center"/>
          </w:tcPr>
          <w:p w14:paraId="5CF1076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5C4E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39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C0C0C0"/>
            <w:noWrap/>
            <w:vAlign w:val="center"/>
          </w:tcPr>
          <w:p w14:paraId="494F742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8231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498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7B75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51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C0C0C0"/>
            <w:noWrap/>
            <w:vAlign w:val="center"/>
          </w:tcPr>
          <w:p w14:paraId="1CA0AFF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</w:tr>
      <w:tr w:rsidR="00D860AD" w:rsidRPr="000908DC" w14:paraId="426DC3E9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5B68306" w14:textId="796EFAA9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olop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416B7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520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C3B9A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51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8B5E8D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5B2BAF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49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4BBE31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5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7047E4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5108</w:t>
            </w:r>
          </w:p>
        </w:tc>
      </w:tr>
      <w:tr w:rsidR="00D860AD" w:rsidRPr="000908DC" w14:paraId="703A08F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801921F" w14:textId="166219C8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olop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9EFBA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52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29F9C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51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5614B7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9A240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498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465C33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5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EFDF8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5109</w:t>
            </w:r>
          </w:p>
        </w:tc>
      </w:tr>
      <w:tr w:rsidR="00D860AD" w:rsidRPr="000908DC" w14:paraId="3FA927A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D760EB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aphydru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21C027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521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79756A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E3890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64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B0C94E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498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CB9471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E85F9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5110</w:t>
            </w:r>
          </w:p>
        </w:tc>
      </w:tr>
      <w:tr w:rsidR="00D860AD" w:rsidRPr="000908DC" w14:paraId="40DCBFB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7644501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otoce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lumbaboothbyi</w:t>
            </w:r>
            <w:proofErr w:type="spellEnd"/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677ED58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D1F1B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40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C32A05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64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3F1A6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49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8E4BC9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925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A24625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20"/>
              </w:rPr>
              <w:t>KC935111</w:t>
            </w:r>
          </w:p>
        </w:tc>
      </w:tr>
      <w:tr w:rsidR="00D860AD" w:rsidRPr="000908DC" w14:paraId="3D870E1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FB4178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etor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11546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E05A3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3F11B6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B47C0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8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E071B4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1AEE4A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2</w:t>
            </w:r>
          </w:p>
        </w:tc>
      </w:tr>
      <w:tr w:rsidR="00D860AD" w:rsidRPr="000908DC" w14:paraId="3FCA254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135963B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etor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bros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69C33B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77C98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B7BB4D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3D5395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8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6051F3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1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D8B305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67F060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9055DC0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iops mater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4F117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45DEF2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2AD6F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91299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F542B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0C936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3</w:t>
            </w:r>
          </w:p>
        </w:tc>
      </w:tr>
      <w:tr w:rsidR="00D860AD" w:rsidRPr="000908DC" w14:paraId="68CB4DF3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216CB7B" w14:textId="369ADFAB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iops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4465C3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A4CCEA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FA17FC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1AF4F8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D8AD94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2BDDCC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4BD93C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A7A620E" w14:textId="468B8D76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iops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00512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36071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BB6AA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F76C6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0655E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31A586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6677D3B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7DBDE0A" w14:textId="1970A192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caena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AD905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87CEB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211621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EE28D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A170F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277515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2CCA355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E00EE91" w14:textId="117F613B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e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ABBCC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176AE0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00480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D7C81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24509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34346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4</w:t>
            </w:r>
          </w:p>
        </w:tc>
      </w:tr>
      <w:tr w:rsidR="00D860AD" w:rsidRPr="000908DC" w14:paraId="7269079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46C5A96" w14:textId="10F30D52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di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A9FF9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BE81B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082549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2F4174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2D99E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5769CC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5</w:t>
            </w:r>
          </w:p>
        </w:tc>
      </w:tr>
      <w:tr w:rsidR="00D860AD" w:rsidRPr="000908DC" w14:paraId="42FBAEC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254CD0D" w14:textId="5752CDDE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d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8E8F8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C98E04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FE034E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5A04C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375A97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F256E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6</w:t>
            </w:r>
          </w:p>
        </w:tc>
      </w:tr>
      <w:tr w:rsidR="00D860AD" w:rsidRPr="000908DC" w14:paraId="4C24224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C6C2B15" w14:textId="1EB097A4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cid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BCD70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89317B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029DD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6DA4A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A51B3C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B6B3D8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7</w:t>
            </w:r>
          </w:p>
        </w:tc>
      </w:tr>
      <w:tr w:rsidR="00D860AD" w:rsidRPr="000908DC" w14:paraId="3904832E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145085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DB2A6B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F709BC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3D5A58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2BFD521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2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4605A29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F6FA472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6787A7E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D29466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rsu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D1C66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B4F14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98E97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A4053D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DC428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CF036F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37D2F9A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70008EF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zhuji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38C80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A5E0A4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4BD5B4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63749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7C3E0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A64CB2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842CCD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3C13F82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b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D8E06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DQ15573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024C13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D14CB2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1C3245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Y74558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654D5E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F9F95C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5BA2D1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5BA09A3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B2CC3D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F61D52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73B7FC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0A2C99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01D8CB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8AB110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8</w:t>
            </w:r>
          </w:p>
        </w:tc>
      </w:tr>
      <w:tr w:rsidR="00D860AD" w:rsidRPr="000908DC" w14:paraId="754D8B1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2618203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acaen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stitial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D4CB2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0818EF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555D19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55D15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499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4BCCE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2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00371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19</w:t>
            </w:r>
          </w:p>
        </w:tc>
      </w:tr>
      <w:tr w:rsidR="00D860AD" w:rsidRPr="000908DC" w14:paraId="2DC8F95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ADF1F85" w14:textId="342C9E8F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caena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B4A67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61BEB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8DDB2B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C1E009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6090F6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4A08988" w14:textId="406BA0F4" w:rsidR="00D860AD" w:rsidRPr="000908DC" w:rsidRDefault="00D860AD" w:rsidP="00BE0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5B5318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212CE76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caena suturali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19753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1B167F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DED303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4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5E7EA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72D95A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AD2D7F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0</w:t>
            </w:r>
          </w:p>
        </w:tc>
      </w:tr>
      <w:tr w:rsidR="00D860AD" w:rsidRPr="000908DC" w14:paraId="799394F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01FA118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abhyd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lagher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796CE0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6A99C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799C90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C1B65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F7CBBD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F3EDC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D246C89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DC64675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ocyon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ncticolli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67E6C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D0D446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105CA4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62EF69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B6DA0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BD7B41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27C89A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964AB9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dioglob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pant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98C59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2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E0112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1FE2DC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2FF34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93E00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D06371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1</w:t>
            </w:r>
          </w:p>
        </w:tc>
      </w:tr>
      <w:tr w:rsidR="00D860AD" w:rsidRPr="000908DC" w14:paraId="6ADF18F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EB9C820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o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metric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F9C4E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F03482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BF4CF0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B6E98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28C8E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CB084B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2</w:t>
            </w:r>
          </w:p>
        </w:tc>
      </w:tr>
      <w:tr w:rsidR="00D860AD" w:rsidRPr="000908DC" w14:paraId="68064EC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BCCE0EC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o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a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DA9DE9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CCD23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AA85B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CD98F1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153EAC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B62CAA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65011F6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508036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ero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rid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04980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8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489F7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10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C1A025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6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CD90F0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2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22AC0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5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32E67C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08E3B9B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8CDEE18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o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naticollis</w:t>
            </w:r>
            <w:proofErr w:type="spellEnd"/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3384737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4EDD8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B960F9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6E1C61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E7921D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142BD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3</w:t>
            </w:r>
          </w:p>
        </w:tc>
      </w:tr>
      <w:tr w:rsidR="00D860AD" w:rsidRPr="000908DC" w14:paraId="641D27BE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3597C8D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boropho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ercul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353C4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B571C6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7E991B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688858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0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E76862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405230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2075026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D8A9551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cyode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evig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AB686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D04D9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93E945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CCD32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CCE207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AC05B2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4</w:t>
            </w:r>
          </w:p>
        </w:tc>
      </w:tr>
      <w:tr w:rsidR="00D860AD" w:rsidRPr="000908DC" w14:paraId="795189C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3E98467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rcyon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l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02749A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5600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D4039E0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3F8F8A7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67F3F0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21378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C060CC9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F25699E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3B7833F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81F2D52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rcyon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tul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F84DB1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5594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C95CAA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F4A5AC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7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C848F01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2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6ED2D6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3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A9B1B6E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F153529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D6D4406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rcyon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g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42C59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A35DE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55CF7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04E7B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B39348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3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CA05CC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FFAEA1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BA53612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rcyon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sicolo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B1F01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D55749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2664F2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9F62D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44348B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44AADD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D16850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7F352E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tiocyon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ant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028F5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4243C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4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14:paraId="702E8866" w14:textId="77777777" w:rsidR="00D860AD" w:rsidRPr="000908DC" w:rsidRDefault="00D860AD" w:rsidP="003F6ED2">
            <w:pPr>
              <w:widowControl w:val="0"/>
              <w:autoSpaceDE w:val="0"/>
              <w:autoSpaceDN w:val="0"/>
              <w:adjustRightInd w:val="0"/>
              <w:spacing w:before="2" w:after="2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3394D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9E293A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447AF2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5</w:t>
            </w:r>
          </w:p>
        </w:tc>
      </w:tr>
      <w:tr w:rsidR="00D860AD" w:rsidRPr="000908DC" w14:paraId="3C4B0D2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3FABABB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aetarthri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a</w:t>
            </w:r>
            <w:proofErr w:type="spellEnd"/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78AC13F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86B98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8959B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43DFA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E7F48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E9C468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6</w:t>
            </w:r>
          </w:p>
        </w:tc>
      </w:tr>
      <w:tr w:rsidR="00D860AD" w:rsidRPr="000908DC" w14:paraId="2834377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6435B2B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aetarthri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c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42430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11562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F22F96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BC59E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542CC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346A4F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7A1308C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6404A2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aetarthri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nul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995A2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2460D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5A4B7D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B2D2D0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25972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0236CD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BC960C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744E5F4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etarthria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11379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3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8DEBA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972DA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BE54F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CECC5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A82176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2FB2F33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7928444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smoge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id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3DA2F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A20EB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E1B374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25875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BC63D4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29551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7</w:t>
            </w:r>
          </w:p>
        </w:tc>
      </w:tr>
      <w:tr w:rsidR="00D860AD" w:rsidRPr="000908DC" w14:paraId="586E3593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F29F306" w14:textId="21427C1E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smoge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C9D6C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41460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27EA5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D569C4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EB5DC8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DA229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8</w:t>
            </w:r>
          </w:p>
        </w:tc>
      </w:tr>
      <w:tr w:rsidR="00D860AD" w:rsidRPr="000908DC" w14:paraId="40417E9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70A3B1F" w14:textId="46B823CE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smoge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325A3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2BB63B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9EC5F3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5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0E43C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A4B387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C2A50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29</w:t>
            </w:r>
          </w:p>
        </w:tc>
      </w:tr>
      <w:tr w:rsidR="00D860AD" w:rsidRPr="000908DC" w14:paraId="3297A7C1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BA25587" w14:textId="06ECD51B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smoge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78A77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BC9E9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41D39C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3EA49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3C32A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66F302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0</w:t>
            </w:r>
          </w:p>
        </w:tc>
      </w:tr>
      <w:tr w:rsidR="00D860AD" w:rsidRPr="000908DC" w14:paraId="1AA029D3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F0B718C" w14:textId="1E889806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elostom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biculare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2951CD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9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D342080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CFD871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7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AF5053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213785</w:t>
            </w:r>
          </w:p>
        </w:tc>
        <w:tc>
          <w:tcPr>
            <w:tcW w:w="1020" w:type="dxa"/>
            <w:shd w:val="clear" w:color="000000" w:fill="auto"/>
            <w:noWrap/>
            <w:vAlign w:val="center"/>
          </w:tcPr>
          <w:p w14:paraId="4BA961DC" w14:textId="0ACA3944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49</w:t>
            </w:r>
          </w:p>
        </w:tc>
        <w:tc>
          <w:tcPr>
            <w:tcW w:w="1020" w:type="dxa"/>
            <w:shd w:val="clear" w:color="000000" w:fill="auto"/>
            <w:noWrap/>
            <w:vAlign w:val="center"/>
          </w:tcPr>
          <w:p w14:paraId="3C1C095E" w14:textId="23ADF02B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1</w:t>
            </w:r>
          </w:p>
        </w:tc>
      </w:tr>
      <w:tr w:rsidR="00D860AD" w:rsidRPr="000908DC" w14:paraId="40C9D7F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5822ED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elostom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llic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68CBF7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992D9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39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F77B88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EEEDA5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C3C773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6B6759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50C5C2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A6E8B07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elostomopsi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ce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F0E1E0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BA2066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1DD330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DFB6C8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807BB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9163C1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8F98BC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638328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nti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.str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)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0B393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9E1F9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A2E90F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7C148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E2CF6E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E08F70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05A2604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8752385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ptopleur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t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5D336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8B0F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7E53E5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0951E9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C36D4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44489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2</w:t>
            </w:r>
          </w:p>
        </w:tc>
      </w:tr>
      <w:tr w:rsidR="00D860AD" w:rsidRPr="000908DC" w14:paraId="7E5F69D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153D137" w14:textId="321DB3D6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ptopleur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ile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DC83C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7B85C7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6BFD55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8672B9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900FFC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662262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94EB68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77CD5BD" w14:textId="15B61FC0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lom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74CCA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4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4DC2F0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E04503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6855A4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E5B7B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BC540A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3</w:t>
            </w:r>
          </w:p>
        </w:tc>
      </w:tr>
      <w:tr w:rsidR="00D860AD" w:rsidRPr="000908DC" w14:paraId="7C57C15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BBCA9FC" w14:textId="4E0C1B54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lom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48476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E929F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FADA5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981D7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DB0405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DA1341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4</w:t>
            </w:r>
          </w:p>
        </w:tc>
      </w:tr>
      <w:tr w:rsidR="00D860AD" w:rsidRPr="000908DC" w14:paraId="1046430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DA25F1C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lomiss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abr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201ECA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EE110D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51100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E1C93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F144E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ED50E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5</w:t>
            </w:r>
          </w:p>
        </w:tc>
      </w:tr>
      <w:tr w:rsidR="00D860AD" w:rsidRPr="000908DC" w14:paraId="7787B9E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2854BF6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mbiodyt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ginell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0D914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8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8B1AA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11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A8B161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4DA855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08DC">
              <w:rPr>
                <w:rFonts w:ascii="Arial" w:hAnsi="Arial" w:cs="Arial"/>
                <w:sz w:val="16"/>
                <w:szCs w:val="16"/>
              </w:rPr>
              <w:t>AM28712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3AE59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08DC">
              <w:rPr>
                <w:rFonts w:ascii="Arial" w:hAnsi="Arial" w:cs="Arial"/>
                <w:sz w:val="16"/>
                <w:szCs w:val="16"/>
              </w:rPr>
              <w:t>AM28713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486195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2ACD605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CF3F12B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mbiodyt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stri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F7348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2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14:paraId="2AA67F0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064DA0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0E3E1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2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713E5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707F3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6</w:t>
            </w:r>
          </w:p>
        </w:tc>
      </w:tr>
      <w:tr w:rsidR="00D860AD" w:rsidRPr="000908DC" w14:paraId="7BD2F10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3F67B2C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ctylostern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rip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914E0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6A918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05E742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9A391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18DAB3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2EDE76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328B155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6762DA7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ctylostern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E6E10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538D4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5FBE6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319291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4990B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5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C40F1D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7</w:t>
            </w:r>
          </w:p>
        </w:tc>
      </w:tr>
      <w:tr w:rsidR="00D860AD" w:rsidRPr="000908DC" w14:paraId="7AF787C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CBE2F41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Deltosteth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i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64AB4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60BC33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C4D21E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61B27C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AD1333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6A59FF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8</w:t>
            </w:r>
          </w:p>
        </w:tc>
      </w:tr>
      <w:tr w:rsidR="00D860AD" w:rsidRPr="000908DC" w14:paraId="1E0A2DF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521839D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rall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6C58C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7961D3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4EA86F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447907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87EC31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20ED4E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39</w:t>
            </w:r>
          </w:p>
        </w:tc>
      </w:tr>
      <w:tr w:rsidR="00D860AD" w:rsidRPr="000908DC" w14:paraId="35F322D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792D964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nc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C5251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2BB6B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0D9DD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66E0C2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6D4876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5C9CA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0</w:t>
            </w:r>
          </w:p>
        </w:tc>
      </w:tr>
      <w:tr w:rsidR="00D860AD" w:rsidRPr="000908DC" w14:paraId="0184A81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B8B6579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mbri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E9ED7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647F5E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1B25D2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2ABF1F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96E59F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7D286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1</w:t>
            </w:r>
          </w:p>
        </w:tc>
      </w:tr>
      <w:tr w:rsidR="00D860AD" w:rsidRPr="000908DC" w14:paraId="68F4CAB1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930CFDF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tersi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6776B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5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41BD2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D02018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0207D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5F299F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70A809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0050971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210E968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hrace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0D508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D81F7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3B134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6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608EB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4F2A1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0D9B2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2</w:t>
            </w:r>
          </w:p>
        </w:tc>
      </w:tr>
      <w:tr w:rsidR="00D860AD" w:rsidRPr="000908DC" w14:paraId="33DFF52E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C4826B0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ce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0A340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7B42D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C1135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C0EEE0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CD85A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E8C9FE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434719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1CDB463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dripunct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A47325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E211D5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1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CD2E57A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BA7600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94DC16F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3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702744C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645D9B3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AF54EA5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ochru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4202F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679B13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590C7B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4AF34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62BF6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56CF5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3</w:t>
            </w:r>
          </w:p>
        </w:tc>
      </w:tr>
      <w:tr w:rsidR="00D860AD" w:rsidRPr="000908DC" w14:paraId="4636F2C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6187FFE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lamanc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040519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863DE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01CE6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57956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3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20AE69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3DBAD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4</w:t>
            </w:r>
          </w:p>
        </w:tc>
      </w:tr>
      <w:tr w:rsidR="00D860AD" w:rsidRPr="000908DC" w14:paraId="7AC4041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50D6AA1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och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ace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25394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1470E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1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3D1D2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6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94079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2F4BD1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5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20812B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2DAAA34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CDF1831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metop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7FE334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8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E014CF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1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F3298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8BF80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5B801C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5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F29478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2E1E648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647617F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metop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EA168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6FCD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21182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A7F06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BE524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67EDE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5</w:t>
            </w:r>
          </w:p>
        </w:tc>
      </w:tr>
      <w:tr w:rsidR="00D860AD" w:rsidRPr="000908DC" w14:paraId="21804AE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F044073" w14:textId="3462D181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. nov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E59A6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56064D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E0856C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F5FA9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79C4F9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A57B8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3</w:t>
            </w:r>
          </w:p>
        </w:tc>
      </w:tr>
      <w:tr w:rsidR="00D860AD" w:rsidRPr="000908DC" w14:paraId="1B0C3B8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1C537A3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is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life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44677B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E6B5D9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F1D62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B1526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4B3617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6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AF95A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6</w:t>
            </w:r>
          </w:p>
        </w:tc>
      </w:tr>
      <w:tr w:rsidR="00D860AD" w:rsidRPr="000908DC" w14:paraId="348C4926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F553FA7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is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nul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E2B7B26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221983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14:paraId="55202AE8" w14:textId="1E65B971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E1AF8C5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20258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C68C62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74558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B047E3F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66BE711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7BC8E03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4DF05B5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is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vAlign w:val="center"/>
          </w:tcPr>
          <w:p w14:paraId="4602B94B" w14:textId="4FFD2D2C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8B5466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0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931CB50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6517216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D928E69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81075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A6E1282" w14:textId="77777777" w:rsidR="00D860AD" w:rsidRPr="000908DC" w:rsidRDefault="00D860AD" w:rsidP="002706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B3DE89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44D7EE8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osi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5654B0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FB2F8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5BBA9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E121D8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049D3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411001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7</w:t>
            </w:r>
          </w:p>
        </w:tc>
      </w:tr>
      <w:tr w:rsidR="00D860AD" w:rsidRPr="000908DC" w14:paraId="3A34D623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10FFE16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uyanobi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univentr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1C051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FC37A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EF8B3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BB668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59752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BF03BD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8</w:t>
            </w:r>
          </w:p>
        </w:tc>
      </w:tr>
      <w:tr w:rsidR="00D860AD" w:rsidRPr="000908DC" w14:paraId="072CF94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807E28C" w14:textId="77777777" w:rsidR="00D860AD" w:rsidRPr="000908DC" w:rsidRDefault="00D860AD" w:rsidP="002706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yanobiu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CAF7CD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54412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537BB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BDBE2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357BA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FD55BB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0362F33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363617E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bat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CAB00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6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CF014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712F2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2AB8A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BFA64B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F7757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49</w:t>
            </w:r>
          </w:p>
        </w:tc>
      </w:tr>
      <w:tr w:rsidR="00D860AD" w:rsidRPr="000908DC" w14:paraId="3E6340B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6182386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chare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6FD07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F9D156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84B2F1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5B60C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9D563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A0149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0</w:t>
            </w:r>
          </w:p>
        </w:tc>
      </w:tr>
      <w:tr w:rsidR="00D860AD" w:rsidRPr="000908DC" w14:paraId="7FF026A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D6D952D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chare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ADFC2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BAE045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EA0D4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7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0B784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E120F1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5DAA4C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65C5744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B07D5FF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comb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fid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7522C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5C410B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DC165C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6ACA2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EDA16D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AB9D7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1</w:t>
            </w:r>
          </w:p>
        </w:tc>
      </w:tr>
      <w:tr w:rsidR="00D860AD" w:rsidRPr="000908DC" w14:paraId="6DFB828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30B1758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pho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uatic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7F2250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7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541ABA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69205DF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AF80D9C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81074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2EEC18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81074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8242712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7CBAD4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4CC5115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pho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vernic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925AA4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7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AC04F7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2476B33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5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8E8338E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2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0EB8FC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3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2DB72B0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3E15BC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BC3EA8A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pho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ttul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A4ED06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7808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25E95B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0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760A5E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5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478AED6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2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4D816CA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3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0EF356D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0F8C31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789EE0E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pho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val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35F84B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8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832A84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0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002D88E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83A87D1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793AAA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81075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DCC4827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5DA7AC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260B7F9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ios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va</w:t>
            </w:r>
            <w:proofErr w:type="spellEnd"/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2033A96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8F7478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81230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22A64F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4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7131B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48E658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2</w:t>
            </w:r>
          </w:p>
        </w:tc>
      </w:tr>
      <w:tr w:rsidR="00D860AD" w:rsidRPr="000908DC" w14:paraId="3ABC0A93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9A44895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misphaera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atopunct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ABA71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B36C73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F84A3D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E8DCD9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15D27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37A4D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3</w:t>
            </w:r>
          </w:p>
        </w:tc>
      </w:tr>
      <w:tr w:rsidR="00D860AD" w:rsidRPr="000908DC" w14:paraId="344FB7C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AEE78E6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Horelophopsi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nsen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054FFD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7E74D6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F90F7C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77E703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8A3255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7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5DDAD5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4</w:t>
            </w:r>
          </w:p>
        </w:tc>
      </w:tr>
      <w:tr w:rsidR="00D860AD" w:rsidRPr="000908DC" w14:paraId="2F87EA23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14AFB1A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reloph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ker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8DBCC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68F58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438D60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76C6E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EB9138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30430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5</w:t>
            </w:r>
          </w:p>
        </w:tc>
      </w:tr>
      <w:tr w:rsidR="00D860AD" w:rsidRPr="000908DC" w14:paraId="0E213836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C2E19F5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reloph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ker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87A2EC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26063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DCBB3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D06FEE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6CC5A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E8195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6</w:t>
            </w:r>
          </w:p>
        </w:tc>
      </w:tr>
      <w:tr w:rsidR="00D860AD" w:rsidRPr="000908DC" w14:paraId="0F7A2241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B763108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bograli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tmeyer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D20F0D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3C4F7D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665F8A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012C4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50CAB8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21D776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7</w:t>
            </w:r>
          </w:p>
        </w:tc>
      </w:tr>
      <w:tr w:rsidR="00D860AD" w:rsidRPr="000908DC" w14:paraId="6C436BD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B80D2CE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biomorph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icolli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A046FF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47047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A83C8A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CB5DD6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FB826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C55B1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8</w:t>
            </w:r>
          </w:p>
        </w:tc>
      </w:tr>
      <w:tr w:rsidR="00D860AD" w:rsidRPr="000908DC" w14:paraId="3D91B9B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18E3BE6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bi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cip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157AFE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7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C03A0E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23FDCE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09CD3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E118EF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2A7772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59</w:t>
            </w:r>
          </w:p>
        </w:tc>
      </w:tr>
      <w:tr w:rsidR="00D860AD" w:rsidRPr="000908DC" w14:paraId="05F99389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A8EE9C4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bi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cip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497F28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9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9FE87E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4A6DDC7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7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096D105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sz w:val="16"/>
                <w:szCs w:val="16"/>
              </w:rPr>
              <w:t>AJ81072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4DD695D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81075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D1FBF45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23C652C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29D9D99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bi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en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B74324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3B8F44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97F393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C266B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CEA76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9C69EC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BC5334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A63246B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har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tus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CAD1E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6E342E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789F29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22CECC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083E77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54301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0</w:t>
            </w:r>
          </w:p>
        </w:tc>
      </w:tr>
      <w:tr w:rsidR="00D860AD" w:rsidRPr="000908DC" w14:paraId="71355B8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74DE81D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h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ust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CDA0A5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HM569417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14:paraId="73CC6939" w14:textId="77777777" w:rsidR="00D860AD" w:rsidRPr="000908DC" w:rsidRDefault="00D860AD" w:rsidP="001134A1">
            <w:pPr>
              <w:widowControl w:val="0"/>
              <w:tabs>
                <w:tab w:val="left" w:pos="450"/>
                <w:tab w:val="center" w:pos="4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908DC">
              <w:rPr>
                <w:rFonts w:ascii="Arial" w:hAnsi="Arial" w:cs="Arial"/>
                <w:sz w:val="16"/>
                <w:szCs w:val="16"/>
              </w:rPr>
              <w:tab/>
            </w:r>
            <w:r w:rsidRPr="000908DC">
              <w:rPr>
                <w:rFonts w:ascii="Arial" w:hAnsi="Arial" w:cs="Arial"/>
                <w:sz w:val="16"/>
                <w:szCs w:val="16"/>
              </w:rPr>
              <w:tab/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3EDAEF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05CF12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F42760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89C0EF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5F7744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03B1D4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70534AB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h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in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A2165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8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3F4B2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1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32678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6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B9F8B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1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2873C1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13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9189C9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320A32E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6DFD669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h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ng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EDDAF0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HM56942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990C92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282D81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0A8667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6F859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5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C660CE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60FE1C1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C5026E7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h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ngleri</w:t>
            </w:r>
            <w:proofErr w:type="spellEnd"/>
          </w:p>
        </w:tc>
        <w:tc>
          <w:tcPr>
            <w:tcW w:w="1040" w:type="dxa"/>
            <w:shd w:val="clear" w:color="auto" w:fill="BFBFBF" w:themeFill="background1" w:themeFillShade="BF"/>
            <w:noWrap/>
            <w:vAlign w:val="center"/>
          </w:tcPr>
          <w:p w14:paraId="59B9ACB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08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2362D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947A3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E21B08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5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7EF4E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85258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1</w:t>
            </w:r>
          </w:p>
        </w:tc>
      </w:tr>
      <w:tr w:rsidR="00D860AD" w:rsidRPr="000908DC" w14:paraId="5C0CD3D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F895D7A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philomima sp.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vAlign w:val="center"/>
          </w:tcPr>
          <w:p w14:paraId="1723510B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E8E2A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4BB10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D23DC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98703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615593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4</w:t>
            </w:r>
          </w:p>
        </w:tc>
      </w:tr>
      <w:tr w:rsidR="00D860AD" w:rsidRPr="000908DC" w14:paraId="3088123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327F423" w14:textId="77777777" w:rsidR="00D860AD" w:rsidRPr="000908DC" w:rsidRDefault="00D860AD" w:rsidP="00C45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phil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bipes</w:t>
            </w:r>
            <w:proofErr w:type="spellEnd"/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13666884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AC447C6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7025D22" w14:textId="77777777" w:rsidR="00D860AD" w:rsidRPr="000908DC" w:rsidRDefault="00D860AD" w:rsidP="00C45B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BBB1E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A4A88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6E1690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5</w:t>
            </w:r>
          </w:p>
        </w:tc>
      </w:tr>
      <w:tr w:rsidR="00D860AD" w:rsidRPr="000908DC" w14:paraId="3AB4528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F303A9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styg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ntal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573220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CECB46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D232D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DF5C80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08D2B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89C76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7</w:t>
            </w:r>
          </w:p>
        </w:tc>
      </w:tr>
      <w:tr w:rsidR="00D860AD" w:rsidRPr="000908DC" w14:paraId="6579828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2CDD14B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al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aguei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0EEC7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B92419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1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E9EAD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CE3C09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85FD29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1FE3F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8</w:t>
            </w:r>
          </w:p>
        </w:tc>
      </w:tr>
      <w:tr w:rsidR="00D860AD" w:rsidRPr="000908DC" w14:paraId="249CC11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1904770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ccobi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lexipenn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CCD89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49DE9F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25876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C8545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58198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D7D89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69</w:t>
            </w:r>
          </w:p>
        </w:tc>
      </w:tr>
      <w:tr w:rsidR="00D860AD" w:rsidRPr="000908DC" w14:paraId="45DC5BD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CA87DF3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ccobi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r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56F21B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6E57B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28756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A2BD8F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F30382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E70CA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0</w:t>
            </w:r>
          </w:p>
        </w:tc>
      </w:tr>
      <w:tr w:rsidR="00D860AD" w:rsidRPr="000908DC" w14:paraId="4CAC29B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1BD5C9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mnoxen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F0D69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64E7D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21F41E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42F2A9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825C4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1B76E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1</w:t>
            </w:r>
          </w:p>
        </w:tc>
      </w:tr>
      <w:tr w:rsidR="00D860AD" w:rsidRPr="000908DC" w14:paraId="749992C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3CA567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mnoxen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icylindric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0EC0C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907574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9AB503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C308A7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3D049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8E7183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2</w:t>
            </w:r>
          </w:p>
        </w:tc>
      </w:tr>
      <w:tr w:rsidR="00D860AD" w:rsidRPr="000908DC" w14:paraId="2F1FB77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AAF0D7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mnoxen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alandic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F17EB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980CF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B359C8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2C276C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538F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BBC27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3</w:t>
            </w:r>
          </w:p>
        </w:tc>
      </w:tr>
      <w:tr w:rsidR="00D860AD" w:rsidRPr="000908DC" w14:paraId="1F7CD0D6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ECEAD44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aphil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E390D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39666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A1A110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50CE9D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B73362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DF0F1E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D560C2E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26451ED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ionot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ar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C0DCC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1E2652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55079F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B63D3E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C5BA6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8C1D8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4</w:t>
            </w:r>
          </w:p>
        </w:tc>
      </w:tr>
      <w:tr w:rsidR="00D860AD" w:rsidRPr="000908DC" w14:paraId="08A249A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91DFA6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ionotu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D6815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2DCD9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34D69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1A778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767D03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9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4AB3F2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5</w:t>
            </w:r>
          </w:p>
        </w:tc>
      </w:tr>
      <w:tr w:rsidR="00D860AD" w:rsidRPr="000908DC" w14:paraId="571430A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4EF8180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  <w:proofErr w:type="gram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Tobochare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356E1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CE8AF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6B6925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519785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2B5064" w14:textId="37FBC718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1B7E68C" w14:textId="429F4573" w:rsidR="00D860AD" w:rsidRPr="000908DC" w:rsidRDefault="00D860AD" w:rsidP="00C07DAD">
            <w:pPr>
              <w:widowControl w:val="0"/>
              <w:tabs>
                <w:tab w:val="center" w:pos="4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ab/>
              <w:t>KC935162</w:t>
            </w:r>
          </w:p>
        </w:tc>
      </w:tr>
      <w:tr w:rsidR="00D860AD" w:rsidRPr="000908DC" w14:paraId="32FE4F06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C9B1517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  <w:proofErr w:type="gram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Tobochares sp.</w:t>
            </w:r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17DCED5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18A333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DDBB48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8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AA4A7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6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FF73E0C" w14:textId="30658B5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B14409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ECA360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12A6A2D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icrogiton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ar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9CF6AC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53FF33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16345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874C18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3072E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7B4666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E2D3989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E87302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ocycl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es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7F53D9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64935F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1A7B8F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A6FC81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5B73C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875118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6</w:t>
            </w:r>
          </w:p>
        </w:tc>
      </w:tr>
      <w:tr w:rsidR="00D860AD" w:rsidRPr="000908DC" w14:paraId="59FF8911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805150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ocycl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id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541F86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EE2DD4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050F66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D093A5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60EDCB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352CA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7</w:t>
            </w:r>
          </w:p>
        </w:tc>
      </w:tr>
      <w:tr w:rsidR="00D860AD" w:rsidRPr="000908DC" w14:paraId="7D09AC6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B3A2F36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Oocycl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n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E8BE0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9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7CF25A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E35A7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D12844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A69C46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6A1822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8</w:t>
            </w:r>
          </w:p>
        </w:tc>
      </w:tr>
      <w:tr w:rsidR="00D860AD" w:rsidRPr="000908DC" w14:paraId="581135D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72921F8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ocycl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r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D18FF5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0806C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F8717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2570B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261126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0B42D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79</w:t>
            </w:r>
          </w:p>
        </w:tc>
      </w:tr>
      <w:tr w:rsidR="00D860AD" w:rsidRPr="000908DC" w14:paraId="4599141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74C1277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ocycl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co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6D9B09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58B76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E817BE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87B4C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D3930B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60E81D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0</w:t>
            </w:r>
          </w:p>
        </w:tc>
      </w:tr>
      <w:tr w:rsidR="00D860AD" w:rsidRPr="000908DC" w14:paraId="061C222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CA391A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ocycl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pphir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9CDBC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3A84D0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AA05A1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4ADF07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EDD3B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E054A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1</w:t>
            </w:r>
          </w:p>
        </w:tc>
      </w:tr>
      <w:tr w:rsidR="00D860AD" w:rsidRPr="000908DC" w14:paraId="10B9FC6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055D37C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cyclu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89584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20CD16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CADB1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144372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103E02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0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CBB18F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2</w:t>
            </w:r>
          </w:p>
        </w:tc>
      </w:tr>
      <w:tr w:rsidR="00D860AD" w:rsidRPr="000908DC" w14:paraId="6E02810D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A13A247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cyclu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447672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4D38E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78BF74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F9AACC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E2E81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AEDC09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3</w:t>
            </w:r>
          </w:p>
        </w:tc>
      </w:tr>
      <w:tr w:rsidR="00D860AD" w:rsidRPr="000908DC" w14:paraId="67A586E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11DB6E5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ocycl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ujillo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43194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2D270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3F5C5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9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CC52D0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5D0F5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22D72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4</w:t>
            </w:r>
          </w:p>
        </w:tc>
      </w:tr>
      <w:tr w:rsidR="00D860AD" w:rsidRPr="000908DC" w14:paraId="5DA5DEE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435368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osternum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icoide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A62B5D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E5A2B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1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FA0ECA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A37AC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7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AA731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B0E462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40B2F5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F64CEC8" w14:textId="2CA4C0D7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halmocycl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1A2AA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E3F12A" w14:textId="5519D03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4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6A78238" w14:textId="255B7AB6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3B6D6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9E0875F" w14:textId="50F152D3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B60C86" w14:textId="7AD279A8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5</w:t>
            </w:r>
          </w:p>
        </w:tc>
      </w:tr>
      <w:tr w:rsidR="00D860AD" w:rsidRPr="000908DC" w14:paraId="554041F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258C654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chystern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rovittat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03806D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6BC88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9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1F92CD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F3988F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4715A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B16D04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747A99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D2FF10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crill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C7E010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0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FA304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8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411AD94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E0D54B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07738D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8CB389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F22EF42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341D56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acym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b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18BE4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494B7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E10DB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D703A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EB350D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32278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6</w:t>
            </w:r>
          </w:p>
        </w:tc>
      </w:tr>
      <w:tr w:rsidR="00D860AD" w:rsidRPr="000908DC" w14:paraId="23F5B66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A419E02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acym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gmae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527B5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A53B14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7C4820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8BD17D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48700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AFE2C4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7</w:t>
            </w:r>
          </w:p>
        </w:tc>
      </w:tr>
      <w:tr w:rsidR="00D860AD" w:rsidRPr="000908DC" w14:paraId="5B42C3A1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46344A4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acym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cupre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477123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7027D1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586466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B47D63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F15B3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F45FE8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8</w:t>
            </w:r>
          </w:p>
        </w:tc>
      </w:tr>
      <w:tr w:rsidR="00D860AD" w:rsidRPr="000908DC" w14:paraId="1463D2E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2B57ECF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oostern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ndersi</w:t>
            </w:r>
            <w:proofErr w:type="spellEnd"/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03A98D1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A956F8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71E3C01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4E1C5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4A1D63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A33CE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89</w:t>
            </w:r>
          </w:p>
        </w:tc>
      </w:tr>
      <w:tr w:rsidR="00D860AD" w:rsidRPr="000908DC" w14:paraId="295C2078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49F3DE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lthydru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t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87FB48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63D4E3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2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8EFB15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73F48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78E4A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5E83C3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9813DD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E565E6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atogo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395108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A7910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0F73F47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E7740A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F8B11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2AFB36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19F1A76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0E2F5F3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atogo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6A79995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5FBA6B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7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237C91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29846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0C9BE4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695BFF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0</w:t>
            </w:r>
          </w:p>
        </w:tc>
      </w:tr>
      <w:tr w:rsidR="00D860AD" w:rsidRPr="000908DC" w14:paraId="2AFFB42B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6B07B0D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enonot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ibens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61E2DA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ECABF6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39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331DBAC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693D89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E7C57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3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68FF03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4ACEEDA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BBE7B7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ostern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000000" w:fill="C0C0C0"/>
            <w:noWrap/>
            <w:vAlign w:val="center"/>
          </w:tcPr>
          <w:p w14:paraId="5BC6EF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9D4C78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2F88EF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9187A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E0DD72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402CF1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1</w:t>
            </w:r>
          </w:p>
        </w:tc>
      </w:tr>
      <w:tr w:rsidR="00D860AD" w:rsidRPr="000908DC" w14:paraId="30B5675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F812DFC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alit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7095DC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604BE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24BB86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auto"/>
            <w:noWrap/>
            <w:vAlign w:val="center"/>
          </w:tcPr>
          <w:p w14:paraId="3DED1936" w14:textId="77777777" w:rsidR="00D860AD" w:rsidRPr="000908DC" w:rsidRDefault="00D860AD" w:rsidP="00DB3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ECFA6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D4EBCF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56EC112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A4A533E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mbartia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enu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F3E0C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040F6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2CF068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B3B5B6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F2EC59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05E90F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2</w:t>
            </w:r>
          </w:p>
        </w:tc>
      </w:tr>
      <w:tr w:rsidR="00D860AD" w:rsidRPr="000908DC" w14:paraId="1D0FA3C3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395B9CB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ygmod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9C680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504FA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B0BA10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82DD66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86D1C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C29DCF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3</w:t>
            </w:r>
          </w:p>
        </w:tc>
      </w:tr>
      <w:tr w:rsidR="00D860AD" w:rsidRPr="000908DC" w14:paraId="6E0F8FF7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C0A3F30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phyd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0A47F5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B683E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50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EDFC9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200335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CBEDF5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8A9F5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4</w:t>
            </w:r>
          </w:p>
        </w:tc>
      </w:tr>
      <w:tr w:rsidR="00D860AD" w:rsidRPr="000908DC" w14:paraId="6FF2AA5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612DBF5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liopsi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69675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AD43E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13A91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44B014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C7D729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2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A1C44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5</w:t>
            </w:r>
          </w:p>
        </w:tc>
      </w:tr>
      <w:tr w:rsidR="00D860AD" w:rsidRPr="000908DC" w14:paraId="4A4968D0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B7D6BF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liopsi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C343B4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AD3FAC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7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147624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A9319E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855D5B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F58DB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6</w:t>
            </w:r>
          </w:p>
        </w:tc>
      </w:tr>
      <w:tr w:rsidR="00D860AD" w:rsidRPr="000908DC" w14:paraId="7E464F0F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D46BF29" w14:textId="108B588C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rche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arginat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493016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08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C698AF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2871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DC1923" w14:textId="2BF299EB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0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BD29F5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8107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6FF83ED" w14:textId="77777777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81075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7518D4" w14:textId="13C7FADC" w:rsidR="00D860AD" w:rsidRPr="000908DC" w:rsidRDefault="00D860AD" w:rsidP="00732C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7</w:t>
            </w:r>
          </w:p>
        </w:tc>
      </w:tr>
      <w:tr w:rsidR="00D860AD" w:rsidRPr="000908DC" w14:paraId="691F56E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E725CDD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rchopsi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sella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49996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8FB90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1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FBAE20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F7D996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73F2F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3CDE0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8</w:t>
            </w:r>
          </w:p>
        </w:tc>
      </w:tr>
      <w:tr w:rsidR="00D860AD" w:rsidRPr="000908DC" w14:paraId="6C34A7C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2562B3E" w14:textId="5FC74CE5" w:rsidR="00D860AD" w:rsidRPr="000908DC" w:rsidRDefault="00D860AD" w:rsidP="00D860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haeridium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pustulatum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230562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M28709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3659652" w14:textId="57859CE3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B448933" w14:textId="32C745BF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50595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2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87F78E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AJ81075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4F09B8" w14:textId="6FE92F45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99</w:t>
            </w:r>
          </w:p>
        </w:tc>
      </w:tr>
      <w:tr w:rsidR="00D860AD" w:rsidRPr="000908DC" w14:paraId="37C1C6D1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C5439B6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haeridium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pustulat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DE30B5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A37A33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5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37E145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6DECB0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099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C20D18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213AC3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0</w:t>
            </w:r>
          </w:p>
        </w:tc>
      </w:tr>
      <w:tr w:rsidR="00D860AD" w:rsidRPr="000908DC" w14:paraId="5BAB012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FF512CC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Sphaeridium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at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BEAB99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4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6DDF66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6C42712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FBFE0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0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D4CF4A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C51DD7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1</w:t>
            </w:r>
          </w:p>
        </w:tc>
      </w:tr>
      <w:tr w:rsidR="00D860AD" w:rsidRPr="000908DC" w14:paraId="14B40BBC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4A5892A8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noloph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ginicoll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F078AE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F6880A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1C847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C12EED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D60D89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62CF3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2</w:t>
            </w:r>
          </w:p>
        </w:tc>
      </w:tr>
      <w:tr w:rsidR="00D860AD" w:rsidRPr="000908DC" w14:paraId="0124CC34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A32D8DA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sanarthria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DB859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A121E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9FC87B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1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DAFDD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49BF6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B40D47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3</w:t>
            </w:r>
          </w:p>
        </w:tc>
      </w:tr>
      <w:tr w:rsidR="00D860AD" w:rsidRPr="000908DC" w14:paraId="4C98AAB5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7BBAA60D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bochares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1213B2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E7185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6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9CAA6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1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341F620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8C191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AC788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4</w:t>
            </w:r>
          </w:p>
        </w:tc>
      </w:tr>
      <w:tr w:rsidR="00D860AD" w:rsidRPr="000908DC" w14:paraId="76BBA45A" w14:textId="77777777" w:rsidTr="00D860AD">
        <w:trPr>
          <w:trHeight w:val="240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7D9CF87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rmus sp.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38FFB8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8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5B065F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B43C5D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209832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1FA266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5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14A0C53E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860AD" w:rsidRPr="000908DC" w14:paraId="32FE6EB2" w14:textId="77777777" w:rsidTr="00D860AD">
        <w:trPr>
          <w:trHeight w:val="255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79CFFD1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ster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5533BE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29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</w:tcPr>
          <w:p w14:paraId="552DE449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C9B966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E64ECD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969F6B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29FDE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5</w:t>
            </w:r>
          </w:p>
        </w:tc>
      </w:tr>
      <w:tr w:rsidR="00D860AD" w:rsidRPr="000908DC" w14:paraId="17C0C80F" w14:textId="77777777" w:rsidTr="00D860AD">
        <w:trPr>
          <w:trHeight w:val="255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65E96C18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ster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r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50BD5B7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3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129D3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F25B7E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50D9F06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69A5BD4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AC1CC2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6</w:t>
            </w:r>
          </w:p>
        </w:tc>
      </w:tr>
      <w:tr w:rsidR="00D860AD" w:rsidRPr="000908DC" w14:paraId="4757DD5B" w14:textId="77777777" w:rsidTr="00D860AD">
        <w:trPr>
          <w:trHeight w:val="255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59C7B885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istern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C332A5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1EB73F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0CBAA9C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7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05CF62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1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5BC141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11D653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7</w:t>
            </w:r>
          </w:p>
        </w:tc>
      </w:tr>
      <w:tr w:rsidR="00D860AD" w:rsidRPr="000908DC" w14:paraId="310F36CD" w14:textId="77777777" w:rsidTr="00D860AD">
        <w:trPr>
          <w:trHeight w:val="255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 w14:paraId="10D3D689" w14:textId="77777777" w:rsidR="00D860AD" w:rsidRPr="000908DC" w:rsidRDefault="00D860AD" w:rsidP="00732C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lomicrus</w:t>
            </w:r>
            <w:proofErr w:type="spellEnd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908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t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BA9E35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3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54324A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426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5E1A355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000000" w:fill="C0C0C0"/>
            <w:noWrap/>
            <w:vAlign w:val="center"/>
          </w:tcPr>
          <w:p w14:paraId="2E7C6EF8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6B9F44F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9263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DE8132" w14:textId="77777777" w:rsidR="00D860AD" w:rsidRPr="000908DC" w:rsidRDefault="00D860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08DC">
              <w:rPr>
                <w:rFonts w:ascii="Arial" w:hAnsi="Arial" w:cs="Arial"/>
                <w:color w:val="000000"/>
                <w:sz w:val="16"/>
                <w:szCs w:val="16"/>
              </w:rPr>
              <w:t>KC935208</w:t>
            </w:r>
          </w:p>
        </w:tc>
      </w:tr>
    </w:tbl>
    <w:p w14:paraId="2FB635EF" w14:textId="77777777" w:rsidR="00732C9A" w:rsidRPr="000908DC" w:rsidRDefault="00732C9A" w:rsidP="00C45B00"/>
    <w:sectPr w:rsidR="00732C9A" w:rsidRPr="000908DC" w:rsidSect="00732C9A">
      <w:footerReference w:type="default" r:id="rId8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7090D" w14:textId="77777777" w:rsidR="00C1463F" w:rsidRDefault="00C1463F" w:rsidP="00732C9A">
      <w:pPr>
        <w:spacing w:after="0" w:line="240" w:lineRule="auto"/>
      </w:pPr>
      <w:r>
        <w:separator/>
      </w:r>
    </w:p>
  </w:endnote>
  <w:endnote w:type="continuationSeparator" w:id="0">
    <w:p w14:paraId="72627D33" w14:textId="77777777" w:rsidR="00C1463F" w:rsidRDefault="00C1463F" w:rsidP="00732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289222"/>
      <w:docPartObj>
        <w:docPartGallery w:val="Page Numbers (Bottom of Page)"/>
        <w:docPartUnique/>
      </w:docPartObj>
    </w:sdtPr>
    <w:sdtEndPr/>
    <w:sdtContent>
      <w:p w14:paraId="4798538B" w14:textId="77777777" w:rsidR="00C1463F" w:rsidRDefault="00C07D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541F" w:rsidRPr="0058541F">
          <w:rPr>
            <w:noProof/>
            <w:lang w:val="cs-CZ"/>
          </w:rPr>
          <w:t>4</w:t>
        </w:r>
        <w:r>
          <w:rPr>
            <w:noProof/>
            <w:lang w:val="cs-CZ"/>
          </w:rPr>
          <w:fldChar w:fldCharType="end"/>
        </w:r>
      </w:p>
    </w:sdtContent>
  </w:sdt>
  <w:p w14:paraId="39C9DEDA" w14:textId="77777777" w:rsidR="00C1463F" w:rsidRDefault="00C1463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FD508" w14:textId="77777777" w:rsidR="00C1463F" w:rsidRDefault="00C1463F" w:rsidP="00732C9A">
      <w:pPr>
        <w:spacing w:after="0" w:line="240" w:lineRule="auto"/>
      </w:pPr>
      <w:r>
        <w:separator/>
      </w:r>
    </w:p>
  </w:footnote>
  <w:footnote w:type="continuationSeparator" w:id="0">
    <w:p w14:paraId="23C62C5F" w14:textId="77777777" w:rsidR="00C1463F" w:rsidRDefault="00C1463F" w:rsidP="00732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32C9A"/>
    <w:rsid w:val="000908DC"/>
    <w:rsid w:val="000B0D60"/>
    <w:rsid w:val="001134A1"/>
    <w:rsid w:val="0015071F"/>
    <w:rsid w:val="001A3CF6"/>
    <w:rsid w:val="001E520D"/>
    <w:rsid w:val="00200C00"/>
    <w:rsid w:val="00222C05"/>
    <w:rsid w:val="00245220"/>
    <w:rsid w:val="002706DF"/>
    <w:rsid w:val="00311E05"/>
    <w:rsid w:val="003F6ED2"/>
    <w:rsid w:val="004140BE"/>
    <w:rsid w:val="004E4A8E"/>
    <w:rsid w:val="0058541F"/>
    <w:rsid w:val="00725637"/>
    <w:rsid w:val="00732C9A"/>
    <w:rsid w:val="00992ED7"/>
    <w:rsid w:val="009C05C6"/>
    <w:rsid w:val="00B77680"/>
    <w:rsid w:val="00BE00D0"/>
    <w:rsid w:val="00C07DAD"/>
    <w:rsid w:val="00C1463F"/>
    <w:rsid w:val="00C42007"/>
    <w:rsid w:val="00C45B00"/>
    <w:rsid w:val="00C50E3C"/>
    <w:rsid w:val="00CE2113"/>
    <w:rsid w:val="00D860AD"/>
    <w:rsid w:val="00DB3C62"/>
    <w:rsid w:val="00DC706A"/>
    <w:rsid w:val="00EF080F"/>
    <w:rsid w:val="00F21666"/>
    <w:rsid w:val="00F83C60"/>
    <w:rsid w:val="00F939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BEB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2C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C9A"/>
    <w:rPr>
      <w:color w:val="800080"/>
      <w:u w:val="single"/>
    </w:rPr>
  </w:style>
  <w:style w:type="paragraph" w:customStyle="1" w:styleId="xl63">
    <w:name w:val="xl63"/>
    <w:basedOn w:val="Normal"/>
    <w:rsid w:val="00732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32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32C9A"/>
    <w:pP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32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2C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C9A"/>
  </w:style>
  <w:style w:type="paragraph" w:styleId="Footer">
    <w:name w:val="footer"/>
    <w:basedOn w:val="Normal"/>
    <w:link w:val="FooterChar"/>
    <w:uiPriority w:val="99"/>
    <w:unhideWhenUsed/>
    <w:rsid w:val="00732C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C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2C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C9A"/>
    <w:rPr>
      <w:color w:val="800080"/>
      <w:u w:val="single"/>
    </w:rPr>
  </w:style>
  <w:style w:type="paragraph" w:customStyle="1" w:styleId="xl63">
    <w:name w:val="xl63"/>
    <w:basedOn w:val="Normal"/>
    <w:rsid w:val="00732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32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32C9A"/>
    <w:pP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32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2C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Záhlaví Char"/>
    <w:basedOn w:val="DefaultParagraphFont"/>
    <w:link w:val="Header"/>
    <w:uiPriority w:val="99"/>
    <w:rsid w:val="00732C9A"/>
  </w:style>
  <w:style w:type="paragraph" w:styleId="Footer">
    <w:name w:val="footer"/>
    <w:basedOn w:val="Normal"/>
    <w:link w:val="FooterChar"/>
    <w:uiPriority w:val="99"/>
    <w:unhideWhenUsed/>
    <w:rsid w:val="00732C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Zápatí Char"/>
    <w:basedOn w:val="DefaultParagraphFont"/>
    <w:link w:val="Footer"/>
    <w:uiPriority w:val="99"/>
    <w:rsid w:val="00732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4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C79B12-439C-5042-847D-7C91A6A7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551</Words>
  <Characters>8841</Characters>
  <Application>Microsoft Macintosh Word</Application>
  <DocSecurity>0</DocSecurity>
  <Lines>73</Lines>
  <Paragraphs>2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káček</dc:creator>
  <cp:lastModifiedBy>Devin  Bloom</cp:lastModifiedBy>
  <cp:revision>22</cp:revision>
  <dcterms:created xsi:type="dcterms:W3CDTF">2013-05-01T19:23:00Z</dcterms:created>
  <dcterms:modified xsi:type="dcterms:W3CDTF">2014-04-30T15:39:00Z</dcterms:modified>
</cp:coreProperties>
</file>